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240" w:before="0" w:after="300"/>
        <w:outlineLvl w:val="2"/>
        <w:rPr>
          <w:rFonts w:ascii="Times New Roman" w:hAnsi="Times New Roman" w:eastAsia="Times New Roman" w:cs="Times New Roman"/>
          <w:b/>
          <w:b/>
          <w:bCs/>
          <w:color w:val="333333"/>
          <w:sz w:val="28"/>
          <w:szCs w:val="27"/>
        </w:rPr>
      </w:pPr>
      <w:r>
        <w:rPr>
          <w:rFonts w:eastAsia="Times New Roman" w:cs="Times New Roman" w:ascii="Times New Roman" w:hAnsi="Times New Roman"/>
          <w:b/>
          <w:bCs/>
          <w:color w:val="333333"/>
          <w:sz w:val="28"/>
          <w:szCs w:val="27"/>
        </w:rPr>
        <w:t>Supporting Information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1. Apparent affinities (</w:t>
      </w:r>
      <w:r>
        <w:rPr>
          <w:rFonts w:cs="Times New Roman" w:ascii="Times New Roman" w:hAnsi="Times New Roman"/>
          <w:b/>
          <w:i/>
          <w:sz w:val="24"/>
          <w:szCs w:val="24"/>
        </w:rPr>
        <w:t>I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/>
          <w:sz w:val="24"/>
          <w:szCs w:val="24"/>
        </w:rPr>
        <w:t>) as determined from the binding inhibition experiments.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/>
      </w:pPr>
      <w:r>
        <w:rPr/>
        <w:t>Competition of biotinylated 9E IgG1 (see Figure 5c,d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732"/>
        <w:gridCol w:w="3192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9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pM) on CCR4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ells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G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T40/CCR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F-CEM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E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.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.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E10J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5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potency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E10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/>
      </w:pPr>
      <w:r>
        <w:rPr/>
        <w:t>Competition of biotinylated 9E10J IgG1 on DT40/CCR4 cells (see Figure 5e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587"/>
        <w:gridCol w:w="3829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G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pM)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ive potency (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10J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E10J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.2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0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3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3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</w:t>
            </w:r>
          </w:p>
        </w:tc>
        <w:tc>
          <w:tcPr>
            <w:tcW w:w="3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rPr/>
      </w:pPr>
      <w:r>
        <w:rPr/>
        <w:t>Competition of labeled ligands on DT40/CCR4 cells (see Figure 5f,g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118"/>
        <w:gridCol w:w="2119"/>
        <w:gridCol w:w="2119"/>
        <w:gridCol w:w="2119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gG</w:t>
            </w:r>
          </w:p>
        </w:tc>
        <w:tc>
          <w:tcPr>
            <w:tcW w:w="42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L22</w:t>
            </w:r>
          </w:p>
        </w:tc>
        <w:tc>
          <w:tcPr>
            <w:tcW w:w="4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L17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pM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ive potenc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10J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pM)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ive potency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10J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b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E10J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.6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998.0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.5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.1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8.2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1.0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3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7.8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2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17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1,700.0</w:t>
            </w:r>
          </w:p>
        </w:tc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Labeled antibody variants 9E IgG1 (a) and 9E10J IgG1 (b) as well as the labeled ligands CCL22 and CCL17 (c) competed for binding to CCR4-positive cells in the presence of increasing concentrations of the corresponding unlabeled IgGs or ligands. The resulting competition binding curves were fitted using the ‘log [inhibitor] vs. response’ equation of software PRISM (GraphPad) to determine the </w:t>
      </w:r>
      <w:r>
        <w:rPr>
          <w:rFonts w:cs="Times New Roman" w:ascii="Times New Roman" w:hAnsi="Times New Roman"/>
          <w:i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s.</w:t>
      </w:r>
      <w:r>
        <w:rPr>
          <w:rFonts w:cs="Times New Roman" w:ascii="Times New Roman" w:hAnsi="Times New Roman"/>
          <w:bCs/>
          <w:sz w:val="24"/>
          <w:szCs w:val="24"/>
        </w:rPr>
        <w:t xml:space="preserve"> n.d., not determined.</w:t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. Relative potency of human anti-CCR4 antibodies in blocking ligand-induced signaling.</w:t>
      </w:r>
    </w:p>
    <w:p>
      <w:pPr>
        <w:pStyle w:val="ListParagraph"/>
        <w:numPr>
          <w:ilvl w:val="0"/>
          <w:numId w:val="4"/>
        </w:numPr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Comparison of the library-derived antibody 9E and its chain-shuffled derivative 9E10J in antagonizing CCL17-induced C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+</w:t>
      </w:r>
      <w:r>
        <w:rPr/>
        <w:t xml:space="preserve"> mobilization (Figure 8). The measurements were performed using FACSCanto II flow cytometer. Means ± SD from three independent experiments are shown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2"/>
        <w:gridCol w:w="3198"/>
        <w:gridCol w:w="3006"/>
      </w:tblGrid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body (IgG1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pM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ive potency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10J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E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4.8 ± 116.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E10J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7.7 ± 4.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7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Paragraph"/>
        <w:numPr>
          <w:ilvl w:val="0"/>
          <w:numId w:val="4"/>
        </w:numPr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Comparison of the antibody 9E10J and its mutated variants in antagonizing CCL17-induced C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+</w:t>
      </w:r>
      <w:r>
        <w:rPr/>
        <w:t xml:space="preserve"> mobilization (Figure 8j). The measurements were performed using PHERAstar high-throughput microplate reader. Means ± SD from two independent experiments are shown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2"/>
        <w:gridCol w:w="3198"/>
        <w:gridCol w:w="3006"/>
      </w:tblGrid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body (IgG1)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pM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ive potency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10J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E10J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4.0 ± 5.7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6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.5 ± 0.7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9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6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.5 ± 5.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9</w:t>
            </w:r>
          </w:p>
        </w:tc>
      </w:tr>
      <w:tr>
        <w:trPr/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3</w:t>
            </w: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.5 ± 2.1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4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Paragraph"/>
        <w:numPr>
          <w:ilvl w:val="0"/>
          <w:numId w:val="4"/>
        </w:numPr>
        <w:jc w:val="both"/>
        <w:rPr/>
      </w:pPr>
      <w:r>
        <w:rPr>
          <w:rFonts w:cs="Times New Roman" w:ascii="Times New Roman" w:hAnsi="Times New Roman"/>
          <w:bCs/>
          <w:sz w:val="24"/>
          <w:szCs w:val="24"/>
        </w:rPr>
        <w:t>Comparison of the antibody 9E10J and its mutated variants at a concentration of 10 µg/mL in blocking Ca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bCs/>
          <w:sz w:val="24"/>
          <w:szCs w:val="24"/>
        </w:rPr>
        <w:t xml:space="preserve"> mobilization induced by CCL22 at a concentration of 5 ng/mL.</w:t>
      </w:r>
      <w:r>
        <w:rPr/>
        <w:t xml:space="preserve"> For calculations, CCL22-induced signal (AUC) was set to as 100%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3"/>
        <w:gridCol w:w="3202"/>
        <w:gridCol w:w="3001"/>
      </w:tblGrid>
      <w:tr>
        <w:trPr/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body (IgG1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Inhibition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ive potency</w:t>
            </w:r>
          </w:p>
        </w:tc>
      </w:tr>
      <w:tr>
        <w:trPr/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E10J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6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4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1</w:t>
            </w:r>
          </w:p>
        </w:tc>
      </w:tr>
      <w:tr>
        <w:trPr/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6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4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1</w:t>
            </w:r>
          </w:p>
        </w:tc>
      </w:tr>
      <w:tr>
        <w:trPr/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3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4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6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CCR4-positive cells, loaded with the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sensing dye Fluo-4, were stimulated with the CCR4-specific ligands CCL17 or CCL22, in the presence or absence of antibodies. The release of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was measured and the resulting AUC value, corresponding to CCR4-receptor activation, was used for determining the relative potency of the antibodie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. Relative potency of human anti-CCR4 antibodies in blocking ligand-induced chemotaxis.</w:t>
      </w:r>
    </w:p>
    <w:p>
      <w:pPr>
        <w:pStyle w:val="ListParagraph"/>
        <w:numPr>
          <w:ilvl w:val="0"/>
          <w:numId w:val="5"/>
        </w:numPr>
        <w:spacing w:lineRule="auto" w:line="360"/>
        <w:jc w:val="both"/>
        <w:rPr/>
      </w:pPr>
      <w:r>
        <w:rPr/>
        <w:t>Comparison of the library-derived antibody 9E and its chain-shuffled derivative 9E10J in antagonizing CCL17- or CCL22-induced chemotaxis of CCRF-CEM cells (Figure 9a,b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112"/>
        <w:gridCol w:w="1724"/>
        <w:gridCol w:w="1307"/>
        <w:gridCol w:w="1112"/>
        <w:gridCol w:w="1724"/>
        <w:gridCol w:w="1307"/>
      </w:tblGrid>
      <w:tr>
        <w:trPr/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body (IgG1)</w:t>
            </w:r>
          </w:p>
        </w:tc>
        <w:tc>
          <w:tcPr>
            <w:tcW w:w="4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CL17</w:t>
            </w:r>
          </w:p>
        </w:tc>
        <w:tc>
          <w:tcPr>
            <w:tcW w:w="4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CL22</w:t>
            </w:r>
          </w:p>
        </w:tc>
      </w:tr>
      <w:tr>
        <w:trPr/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ive potency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10J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 inhibition (%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ive potency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10J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 inhibition (%)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.6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56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E10J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17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9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5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ListParagraph"/>
        <w:numPr>
          <w:ilvl w:val="0"/>
          <w:numId w:val="5"/>
        </w:numPr>
        <w:spacing w:lineRule="auto" w:line="360"/>
        <w:jc w:val="both"/>
        <w:rPr/>
      </w:pPr>
      <w:r>
        <w:rPr/>
        <w:t>Comparison of the antibody 9E10J and its mutated variants in antagonizing CCL17- or CCL22-induced chemotaxis of CCRF-CEM cells (Figure 9c,d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100"/>
        <w:gridCol w:w="1741"/>
        <w:gridCol w:w="1304"/>
        <w:gridCol w:w="1100"/>
        <w:gridCol w:w="1741"/>
        <w:gridCol w:w="1304"/>
      </w:tblGrid>
      <w:tr>
        <w:trPr/>
        <w:tc>
          <w:tcPr>
            <w:tcW w:w="12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body (IgG1)</w:t>
            </w:r>
          </w:p>
        </w:tc>
        <w:tc>
          <w:tcPr>
            <w:tcW w:w="41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CL17</w:t>
            </w:r>
          </w:p>
        </w:tc>
        <w:tc>
          <w:tcPr>
            <w:tcW w:w="41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CL22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ive potency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10J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 inhibition (%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nM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lative potency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E10J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 inhibition (%)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E10J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9.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.8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42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9.5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1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3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6.8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0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1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53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8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4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0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8.1</w:t>
            </w:r>
          </w:p>
        </w:tc>
      </w:tr>
      <w:tr>
        <w:trPr/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.6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5.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.6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3.0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The ligand-induced chemotaxis of CCR4-positive CCRF-CEM cells was inhibited by incubation with anti-CCR4 antibodies. The number of migrated cells, counted using a </w:t>
      </w:r>
      <w:r>
        <w:rPr>
          <w:rFonts w:cs="Times New Roman" w:ascii="Times New Roman" w:hAnsi="Times New Roman"/>
          <w:sz w:val="24"/>
          <w:szCs w:val="24"/>
        </w:rPr>
        <w:t xml:space="preserve">FACSCanto II </w:t>
      </w:r>
      <w:r>
        <w:rPr>
          <w:rFonts w:cs="Times New Roman" w:ascii="Times New Roman" w:hAnsi="Times New Roman"/>
          <w:bCs/>
          <w:sz w:val="24"/>
          <w:szCs w:val="24"/>
        </w:rPr>
        <w:t xml:space="preserve">flow cytometer, was used to calculate both </w:t>
      </w:r>
      <w:r>
        <w:rPr>
          <w:rFonts w:cs="Times New Roman" w:ascii="Times New Roman" w:hAnsi="Times New Roman"/>
          <w:bCs/>
          <w:i/>
          <w:sz w:val="24"/>
          <w:szCs w:val="24"/>
        </w:rPr>
        <w:t>IC</w:t>
      </w:r>
      <w:r>
        <w:rPr>
          <w:rFonts w:cs="Times New Roman" w:ascii="Times New Roman" w:hAnsi="Times New Roman"/>
          <w:bCs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Cs/>
          <w:sz w:val="24"/>
          <w:szCs w:val="24"/>
        </w:rPr>
        <w:t xml:space="preserve"> values and percentage of inhibition using the samples with the ligand alone as a reference for 100% migration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Comparative ADCC activity of anti-CCR4 antibodies.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d-to-head comparison of an affinity-matured variant 9E10J with its parental antibody 9E and with a comparator KM3060 (Figure 10a,b).</w:t>
      </w:r>
    </w:p>
    <w:tbl>
      <w:tblPr>
        <w:tblW w:w="71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nM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 killing (%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E10J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</w:t>
            </w:r>
          </w:p>
        </w:tc>
      </w:tr>
      <w:tr>
        <w:trPr/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E</w:t>
            </w:r>
          </w:p>
        </w:tc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</w:t>
            </w:r>
          </w:p>
        </w:tc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E10J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</w:t>
            </w:r>
          </w:p>
        </w:tc>
      </w:tr>
      <w:tr>
        <w:trPr/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3060var</w:t>
            </w:r>
          </w:p>
        </w:tc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3"/>
        </w:numPr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ffect of kifunensine treatment on ADCC activity (Figure 10c,d).</w:t>
      </w:r>
    </w:p>
    <w:tbl>
      <w:tblPr>
        <w:tblW w:w="71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pM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 killing (%)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E10J-K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2</w:t>
            </w:r>
          </w:p>
        </w:tc>
      </w:tr>
      <w:tr>
        <w:trPr/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E10J</w:t>
            </w:r>
          </w:p>
        </w:tc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8</w:t>
            </w:r>
          </w:p>
        </w:tc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-0761va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.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.0</w:t>
            </w:r>
          </w:p>
        </w:tc>
      </w:tr>
      <w:tr>
        <w:trPr/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3060var</w:t>
            </w:r>
          </w:p>
        </w:tc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.2</w:t>
            </w:r>
          </w:p>
        </w:tc>
        <w:tc>
          <w:tcPr>
            <w:tcW w:w="2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arison of ADCC activity of affinity matured defucosylated antibodies using three different cell lines (Figure 10e-g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10"/>
        <w:gridCol w:w="1483"/>
        <w:gridCol w:w="1253"/>
        <w:gridCol w:w="1582"/>
        <w:gridCol w:w="1154"/>
        <w:gridCol w:w="1368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RF-CEM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428</w:t>
            </w:r>
          </w:p>
        </w:tc>
        <w:tc>
          <w:tcPr>
            <w:tcW w:w="25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UT7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pM)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 killing (%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pM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 killing (%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pM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x killing (%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7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4.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8.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019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.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6.9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,264.0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0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8.7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6.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W-0761va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5.2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08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2.1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.0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CR4-positive cells were labeled with calcein and incubated with isolated human PBMCs as effector cells in the presence of different concentrations of anti-CCR4 antibodies. Induction of ADCC was expressed as a percentage of lysed cells; the maximal cell lysis was achieved by using detergent and was set as 100%. n.d., not determin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11:17:00Z</dcterms:created>
  <dc:creator>Sergej</dc:creator>
  <dc:description/>
  <dc:language>en-US</dc:language>
  <cp:lastModifiedBy>Urs Hagemann</cp:lastModifiedBy>
  <dcterms:modified xsi:type="dcterms:W3CDTF">2014-07-10T11:17:00Z</dcterms:modified>
  <cp:revision>2</cp:revision>
  <dc:subject/>
  <dc:title/>
</cp:coreProperties>
</file>